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0EE" w:rsidRPr="00B15496" w:rsidRDefault="007C250D" w:rsidP="00E310EE">
      <w:pPr>
        <w:rPr>
          <w:lang w:eastAsia="zh-CN"/>
        </w:rPr>
      </w:pPr>
      <w:r>
        <w:rPr>
          <w:rFonts w:hint="eastAsia"/>
          <w:lang w:eastAsia="zh-CN"/>
        </w:rPr>
        <w:t xml:space="preserve">S3 </w:t>
      </w:r>
      <w:r w:rsidR="00E310EE" w:rsidRPr="00B15496">
        <w:rPr>
          <w:lang w:eastAsia="zh-CN"/>
        </w:rPr>
        <w:t>T</w:t>
      </w:r>
      <w:r w:rsidR="00353707">
        <w:rPr>
          <w:rFonts w:hint="eastAsia"/>
          <w:lang w:eastAsia="zh-CN"/>
        </w:rPr>
        <w:t xml:space="preserve">able </w:t>
      </w:r>
      <w:r w:rsidR="00E310EE" w:rsidRPr="00B15496">
        <w:rPr>
          <w:rFonts w:hint="eastAsia"/>
          <w:lang w:eastAsia="zh-CN"/>
        </w:rPr>
        <w:t>The top 30 co-expression relationship according to the normalized weight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22"/>
        <w:gridCol w:w="1355"/>
        <w:gridCol w:w="1765"/>
        <w:gridCol w:w="1129"/>
        <w:gridCol w:w="1296"/>
        <w:gridCol w:w="1755"/>
      </w:tblGrid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Fs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Normalized weight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Fs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Normalized weight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MYBC1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ALDH2B7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2117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MYB5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81F1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335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ANT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1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2001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AP2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12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326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5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1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943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DXR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ALDH311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323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ISPD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ALDH3F1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921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MYB44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7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311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MYB3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11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787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ERF5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86A1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302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AP2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86A2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728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MYB305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82C4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278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ERF034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86B1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679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MYB48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76C4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241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MYB39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86B1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664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BHLH66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ALDH3H1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222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CP2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8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583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BHLH30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5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212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WRKY21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FPS1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581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SPL12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lang w:eastAsia="zh-CN"/>
              </w:rPr>
              <w:t>TPS6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209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ERF21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81F1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440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MYB44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8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197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11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8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438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SPL9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1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196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RAP2-11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76C4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403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BHLH66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81D1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164</w:t>
            </w:r>
          </w:p>
        </w:tc>
      </w:tr>
      <w:tr w:rsidR="00B15496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MYB21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CYP86A1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388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ERF061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6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149</w:t>
            </w:r>
          </w:p>
        </w:tc>
      </w:tr>
      <w:tr w:rsidR="00E310EE" w:rsidRPr="00B15496" w:rsidTr="002F1341">
        <w:tc>
          <w:tcPr>
            <w:tcW w:w="1249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WRKY16</w:t>
            </w:r>
          </w:p>
        </w:tc>
        <w:tc>
          <w:tcPr>
            <w:tcW w:w="1418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HMGR2</w:t>
            </w:r>
          </w:p>
        </w:tc>
        <w:tc>
          <w:tcPr>
            <w:tcW w:w="212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347</w:t>
            </w:r>
          </w:p>
        </w:tc>
        <w:tc>
          <w:tcPr>
            <w:tcW w:w="1134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8</w:t>
            </w:r>
          </w:p>
        </w:tc>
        <w:tc>
          <w:tcPr>
            <w:tcW w:w="129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TPS6</w:t>
            </w:r>
          </w:p>
        </w:tc>
        <w:tc>
          <w:tcPr>
            <w:tcW w:w="2106" w:type="dxa"/>
          </w:tcPr>
          <w:p w:rsidR="00E310EE" w:rsidRPr="00B15496" w:rsidRDefault="00E310EE" w:rsidP="002F1341">
            <w:pPr>
              <w:rPr>
                <w:lang w:eastAsia="zh-CN"/>
              </w:rPr>
            </w:pPr>
            <w:r w:rsidRPr="00B15496">
              <w:rPr>
                <w:rFonts w:hint="eastAsia"/>
                <w:lang w:eastAsia="zh-CN"/>
              </w:rPr>
              <w:t>0.001143</w:t>
            </w:r>
          </w:p>
        </w:tc>
      </w:tr>
    </w:tbl>
    <w:p w:rsidR="00764064" w:rsidRPr="00B15496" w:rsidRDefault="00764064"/>
    <w:sectPr w:rsidR="00764064" w:rsidRPr="00B15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55DE" w:rsidRDefault="005655DE" w:rsidP="007C250D">
      <w:pPr>
        <w:spacing w:before="0" w:after="0"/>
      </w:pPr>
      <w:r>
        <w:separator/>
      </w:r>
    </w:p>
  </w:endnote>
  <w:endnote w:type="continuationSeparator" w:id="0">
    <w:p w:rsidR="005655DE" w:rsidRDefault="005655DE" w:rsidP="007C25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55DE" w:rsidRDefault="005655DE" w:rsidP="007C250D">
      <w:pPr>
        <w:spacing w:before="0" w:after="0"/>
      </w:pPr>
      <w:r>
        <w:separator/>
      </w:r>
    </w:p>
  </w:footnote>
  <w:footnote w:type="continuationSeparator" w:id="0">
    <w:p w:rsidR="005655DE" w:rsidRDefault="005655DE" w:rsidP="007C250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0EE"/>
    <w:rsid w:val="000260CF"/>
    <w:rsid w:val="00031467"/>
    <w:rsid w:val="00035507"/>
    <w:rsid w:val="00046AC8"/>
    <w:rsid w:val="00104757"/>
    <w:rsid w:val="001445BA"/>
    <w:rsid w:val="0014465F"/>
    <w:rsid w:val="0016394F"/>
    <w:rsid w:val="00172EE5"/>
    <w:rsid w:val="00181019"/>
    <w:rsid w:val="00214CCB"/>
    <w:rsid w:val="00220BC4"/>
    <w:rsid w:val="00275FDD"/>
    <w:rsid w:val="00276694"/>
    <w:rsid w:val="00294A62"/>
    <w:rsid w:val="002E6013"/>
    <w:rsid w:val="003137E5"/>
    <w:rsid w:val="00323936"/>
    <w:rsid w:val="00334C3F"/>
    <w:rsid w:val="00353707"/>
    <w:rsid w:val="00363794"/>
    <w:rsid w:val="00385F74"/>
    <w:rsid w:val="00387CD1"/>
    <w:rsid w:val="00396C23"/>
    <w:rsid w:val="003A2A73"/>
    <w:rsid w:val="003B0808"/>
    <w:rsid w:val="003B3D96"/>
    <w:rsid w:val="00415E3F"/>
    <w:rsid w:val="00423C89"/>
    <w:rsid w:val="00424C30"/>
    <w:rsid w:val="00456F60"/>
    <w:rsid w:val="004A1561"/>
    <w:rsid w:val="004A7D2E"/>
    <w:rsid w:val="004C22DF"/>
    <w:rsid w:val="005325D4"/>
    <w:rsid w:val="00532B43"/>
    <w:rsid w:val="00553317"/>
    <w:rsid w:val="005655DE"/>
    <w:rsid w:val="006320A1"/>
    <w:rsid w:val="00647BCC"/>
    <w:rsid w:val="0067257D"/>
    <w:rsid w:val="00673EEF"/>
    <w:rsid w:val="006926D4"/>
    <w:rsid w:val="006C2F23"/>
    <w:rsid w:val="007074FF"/>
    <w:rsid w:val="00726252"/>
    <w:rsid w:val="00743611"/>
    <w:rsid w:val="007512CD"/>
    <w:rsid w:val="00764064"/>
    <w:rsid w:val="00776188"/>
    <w:rsid w:val="007834C0"/>
    <w:rsid w:val="0079464E"/>
    <w:rsid w:val="007A5B73"/>
    <w:rsid w:val="007C250D"/>
    <w:rsid w:val="007D57B5"/>
    <w:rsid w:val="008658EB"/>
    <w:rsid w:val="00881035"/>
    <w:rsid w:val="0088225A"/>
    <w:rsid w:val="008E4252"/>
    <w:rsid w:val="008F211D"/>
    <w:rsid w:val="009356B6"/>
    <w:rsid w:val="00950BC0"/>
    <w:rsid w:val="009929F9"/>
    <w:rsid w:val="009A1BD1"/>
    <w:rsid w:val="009A68D8"/>
    <w:rsid w:val="009F2A67"/>
    <w:rsid w:val="00A12ADF"/>
    <w:rsid w:val="00A13DD0"/>
    <w:rsid w:val="00A4516F"/>
    <w:rsid w:val="00A6363D"/>
    <w:rsid w:val="00AC0D32"/>
    <w:rsid w:val="00AC15F6"/>
    <w:rsid w:val="00AD5A07"/>
    <w:rsid w:val="00AE55EA"/>
    <w:rsid w:val="00B12B96"/>
    <w:rsid w:val="00B15496"/>
    <w:rsid w:val="00B26195"/>
    <w:rsid w:val="00B33839"/>
    <w:rsid w:val="00B445FE"/>
    <w:rsid w:val="00B84CDB"/>
    <w:rsid w:val="00B85587"/>
    <w:rsid w:val="00BB20C8"/>
    <w:rsid w:val="00BF0FA1"/>
    <w:rsid w:val="00CA5414"/>
    <w:rsid w:val="00CE036E"/>
    <w:rsid w:val="00D018C8"/>
    <w:rsid w:val="00D26D6D"/>
    <w:rsid w:val="00D85A62"/>
    <w:rsid w:val="00DA6E07"/>
    <w:rsid w:val="00DB4862"/>
    <w:rsid w:val="00DB6319"/>
    <w:rsid w:val="00DE66B8"/>
    <w:rsid w:val="00E310EE"/>
    <w:rsid w:val="00E93958"/>
    <w:rsid w:val="00EB5789"/>
    <w:rsid w:val="00EE3EC2"/>
    <w:rsid w:val="00EF27CD"/>
    <w:rsid w:val="00EF3DF5"/>
    <w:rsid w:val="00F368AA"/>
    <w:rsid w:val="00FE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5EC51"/>
  <w15:docId w15:val="{DA8E1513-040B-43CF-9BDF-5F7AB6B07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10E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310E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2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250D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7C25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250D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</dc:creator>
  <cp:lastModifiedBy>wangran</cp:lastModifiedBy>
  <cp:revision>4</cp:revision>
  <dcterms:created xsi:type="dcterms:W3CDTF">2021-08-10T08:11:00Z</dcterms:created>
  <dcterms:modified xsi:type="dcterms:W3CDTF">2022-06-26T07:01:00Z</dcterms:modified>
</cp:coreProperties>
</file>